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rPr>
          <w:rFonts w:hint="default" w:ascii="Times New Roman" w:hAnsi="Times New Roman" w:cs="Times New Roman"/>
          <w:color w:val="auto"/>
          <w:sz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lang w:val="en-US" w:eastAsia="zh-CN"/>
        </w:rPr>
        <w:t>Additional Table 1</w:t>
      </w:r>
      <w:r>
        <w:rPr>
          <w:rFonts w:hint="default" w:ascii="Times New Roman" w:hAnsi="Times New Roman" w:cs="Times New Roman"/>
          <w:color w:val="auto"/>
          <w:sz w:val="21"/>
          <w:lang w:val="en-US" w:eastAsia="zh-CN"/>
        </w:rPr>
        <w:t xml:space="preserve">. High-frequency </w:t>
      </w:r>
      <w:r>
        <w:rPr>
          <w:rFonts w:hint="default" w:ascii="Times New Roman" w:hAnsi="Times New Roman" w:eastAsia="宋体" w:cs="Times New Roman"/>
          <w:color w:val="auto"/>
          <w:sz w:val="21"/>
        </w:rPr>
        <w:t>m</w:t>
      </w:r>
      <w:r>
        <w:rPr>
          <w:rFonts w:hint="default" w:ascii="Times New Roman" w:hAnsi="Times New Roman" w:cs="Times New Roman"/>
          <w:color w:val="auto"/>
          <w:sz w:val="21"/>
          <w:lang w:val="en-US" w:eastAsia="zh-CN"/>
        </w:rPr>
        <w:t>ain</w:t>
      </w:r>
      <w:r>
        <w:rPr>
          <w:rFonts w:hint="default" w:ascii="Times New Roman" w:hAnsi="Times New Roman" w:eastAsia="宋体" w:cs="Times New Roman"/>
          <w:color w:val="auto"/>
          <w:sz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</w:rPr>
        <w:t>MeSH</w:t>
      </w:r>
      <w:r>
        <w:rPr>
          <w:rFonts w:hint="default" w:ascii="Times New Roman" w:hAnsi="Times New Roman" w:cs="Times New Roman"/>
          <w:color w:val="auto"/>
          <w:sz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</w:rPr>
        <w:t>terms/subheadings</w:t>
      </w:r>
      <w:r>
        <w:rPr>
          <w:rFonts w:hint="default" w:ascii="Times New Roman" w:hAnsi="Times New Roman" w:eastAsia="宋体" w:cs="Times New Roman"/>
          <w:color w:val="auto"/>
          <w:sz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lang w:val="en-US" w:eastAsia="zh-CN"/>
        </w:rPr>
        <w:t>from the included articles on</w:t>
      </w:r>
      <w:r>
        <w:rPr>
          <w:rFonts w:hint="default" w:ascii="Times New Roman" w:hAnsi="Times New Roman" w:eastAsia="宋体" w:cs="Times New Roman"/>
          <w:color w:val="auto"/>
          <w:sz w:val="21"/>
          <w:lang w:val="en-US" w:eastAsia="zh-CN"/>
        </w:rPr>
        <w:t xml:space="preserve"> PE</w:t>
      </w:r>
      <w:r>
        <w:rPr>
          <w:rFonts w:hint="default" w:ascii="Times New Roman" w:hAnsi="Times New Roman" w:cs="Times New Roman"/>
          <w:color w:val="auto"/>
          <w:sz w:val="21"/>
          <w:lang w:val="en-US"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3450"/>
        <w:gridCol w:w="1245"/>
        <w:gridCol w:w="1635"/>
        <w:gridCol w:w="14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nk</w:t>
            </w:r>
          </w:p>
        </w:tc>
        <w:tc>
          <w:tcPr>
            <w:tcW w:w="345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eSH terms/subheadings</w:t>
            </w:r>
          </w:p>
        </w:tc>
        <w:tc>
          <w:tcPr>
            <w:tcW w:w="124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requency</w:t>
            </w:r>
          </w:p>
        </w:tc>
        <w:tc>
          <w:tcPr>
            <w:tcW w:w="163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Proportion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f frequency(%)</w:t>
            </w:r>
          </w:p>
        </w:tc>
        <w:tc>
          <w:tcPr>
            <w:tcW w:w="147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umulative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ercentage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diagnostic imaging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12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8628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8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diagno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26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1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39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5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eti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18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.7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drug 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13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8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epidemi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04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.8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complicatio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7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nticoagulants/therapeutic u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6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.9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6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.0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prevention &amp; contro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4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0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epidemi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0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1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surge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91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.0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epidemi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80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.8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mortali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78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4.6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prevention &amp; contro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75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.3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physiopath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70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.0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rombolytic Therapy/method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9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.7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ulmonary Artery/diagnostic imag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4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7.4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uted Tomography Angiography/method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3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.0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eti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0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.6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bloo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0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.2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a Cava Filte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57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.8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eti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9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.3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9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.8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VID-19/complicatio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8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.2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drug 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8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.7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nticoagulants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administration &amp; dosag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5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.2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prevention &amp; contro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5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.6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diagno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1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.1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brinolytic Agents/therapeutic u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9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.5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brinolytic Agents/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dministration &amp; dosag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9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.8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drug 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9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.2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agnostic imag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9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.6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stoperativ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lications/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pidemi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6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.0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neumonia, Viral/complicatio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6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.4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surge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6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.7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diagno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5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.1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omography, X-Ra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uted/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thod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5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.4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eti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5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.83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ronavirus Infections/complicatio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5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.1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uted Tomography Angiograph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4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.5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oplasms/complicatio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3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.8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agnostic imag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3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.2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fibrin/fibrinoge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Degradation Products/analy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1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.5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rthroplasty, Replacement, Knee/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dverse effect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0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.8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diagno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9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.1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ung/diagnostic imag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9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.4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path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8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.6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ulmonary Artery/surge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7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.9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7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.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fibrin/fibrinoge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Degradation Products/metabolis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5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.4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</w:p>
        </w:tc>
        <w:tc>
          <w:tcPr>
            <w:tcW w:w="345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stoperative Complications/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evention &amp; control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521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.7497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1"/>
          <w:lang w:val="en-US" w:eastAsia="zh-CN"/>
        </w:rPr>
        <w:t>Additional Table 2</w:t>
      </w:r>
      <w:r>
        <w:rPr>
          <w:rFonts w:hint="default" w:ascii="Times New Roman" w:hAnsi="Times New Roman" w:cs="Times New Roman"/>
          <w:color w:val="auto"/>
          <w:sz w:val="21"/>
          <w:lang w:val="en-US" w:eastAsia="zh-CN"/>
        </w:rPr>
        <w:t>. Individual centrality of PE.</w:t>
      </w:r>
    </w:p>
    <w:tbl>
      <w:tblPr>
        <w:tblStyle w:val="21"/>
        <w:tblW w:w="85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4395"/>
        <w:gridCol w:w="885"/>
        <w:gridCol w:w="1485"/>
        <w:gridCol w:w="10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  <w:t>Rank</w:t>
            </w:r>
          </w:p>
        </w:tc>
        <w:tc>
          <w:tcPr>
            <w:tcW w:w="439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</w:pPr>
          </w:p>
          <w:p>
            <w:pPr>
              <w:ind w:firstLine="210" w:firstLineChars="100"/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  <w:t>Main MeSH terms/MeSH subheadings</w:t>
            </w:r>
          </w:p>
        </w:tc>
        <w:tc>
          <w:tcPr>
            <w:tcW w:w="8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  <w:t xml:space="preserve"> Degree</w:t>
            </w:r>
          </w:p>
        </w:tc>
        <w:tc>
          <w:tcPr>
            <w:tcW w:w="14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  <w:t xml:space="preserve"> Betweenness</w:t>
            </w:r>
          </w:p>
        </w:tc>
        <w:tc>
          <w:tcPr>
            <w:tcW w:w="109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vertAlign w:val="baseline"/>
                <w:lang w:val="en-US" w:eastAsia="zh-CN"/>
              </w:rPr>
              <w:t>Clos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439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diagnostic imaging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19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 xml:space="preserve">   29.67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diagnos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8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33.3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5.4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eti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31.7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drug 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7.8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epidemi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35.8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complicatio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2.6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nticoagulants/therapeutic u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4.9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ind w:firstLine="44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8.8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prevention &amp; cont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0.3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epidemi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0.9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surger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3.5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Venous Thrombosis/epidemi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0.4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mortali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9.4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prevention &amp; cont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5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7.9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physiopath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7.4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rombolytic Therapy/method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4.3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ulmonary Artery/diagnostic imag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2.0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uted Tomography Angiography/method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9.3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/eti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4.4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bloo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9.7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a Cava Filter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9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4.3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eti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6.4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3.4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VID-19/complicatio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0.9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drug 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3.6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nticoagulants/administration &amp; dosa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1.1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prevention &amp; cont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6.2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V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diagnos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8.4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brinolytic Agents/therapeutic u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5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3.6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brinolytic Agents/administration &amp; dosa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6.4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drug 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.5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diagnostic imag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5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4.5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stoperativ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lications/epidemi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.9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neumonia, Viral/complicatio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9.7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surger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.6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diagnos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5.9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omography, X-Ra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uted/method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.6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ypertension, Pulmonary/eti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3.9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ronavirus Infections/complicatio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9.5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uted Tomography Angiograph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4.3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oplasms/complicatio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0.8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diagnostic imag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9.5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fibrin/fibrinoge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Degradation Products/analys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.2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rthroplasty, Replacement, Knee/advers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ffect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4.9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diagnos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4.3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ung/diagnostic imag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5.1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patholog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0.8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ulmonary Artery/surger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.6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nous Thrombosis/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3.1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fibrin/fibrinoge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Degrada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oducts/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1.3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stoperative Complications/prevention &amp; control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25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3.98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5.5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0MzIzOTM5YTkyNDUzYzlhOTM3MzE0M2YxZTNlMz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233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1</TotalTime>
  <ScaleCrop>false</ScaleCrop>
  <LinksUpToDate>false</LinksUpToDate>
  <CharactersWithSpaces>152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范晶晶</cp:lastModifiedBy>
  <cp:lastPrinted>2013-10-03T12:51:00Z</cp:lastPrinted>
  <dcterms:modified xsi:type="dcterms:W3CDTF">2022-09-22T23:42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E477A7136C748D489DFD5236F6AD5AA</vt:lpwstr>
  </property>
</Properties>
</file>